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032"/>
        <w:tblW w:w="9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9"/>
        <w:gridCol w:w="889"/>
        <w:gridCol w:w="888"/>
        <w:gridCol w:w="1142"/>
        <w:gridCol w:w="1010"/>
      </w:tblGrid>
      <w:tr w:rsidR="00D26F02" w:rsidRPr="00D006C2" w14:paraId="4BE5177D" w14:textId="77777777" w:rsidTr="0057736C">
        <w:trPr>
          <w:trHeight w:val="273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17C1F" w14:textId="77777777" w:rsidR="00D26F02" w:rsidRPr="00B959CA" w:rsidRDefault="00D26F02" w:rsidP="0057736C">
            <w:pPr>
              <w:rPr>
                <w:b/>
                <w:bCs/>
                <w:szCs w:val="21"/>
              </w:rPr>
            </w:pPr>
            <w:bookmarkStart w:id="0" w:name="_Hlk44356053"/>
            <w:r w:rsidRPr="00B959CA">
              <w:rPr>
                <w:rFonts w:hint="eastAsia"/>
                <w:b/>
                <w:bCs/>
                <w:szCs w:val="21"/>
              </w:rPr>
              <w:t>Cochrane risk of bias for randomized studie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3A434" w14:textId="77777777" w:rsidR="00D26F02" w:rsidRPr="00B959CA" w:rsidRDefault="00D26F02" w:rsidP="0057736C">
            <w:pPr>
              <w:rPr>
                <w:szCs w:val="21"/>
              </w:rPr>
            </w:pPr>
            <w:proofErr w:type="spellStart"/>
            <w:r w:rsidRPr="00B959CA">
              <w:rPr>
                <w:rFonts w:hint="eastAsia"/>
                <w:szCs w:val="21"/>
              </w:rPr>
              <w:t>Brandes</w:t>
            </w:r>
            <w:proofErr w:type="spellEnd"/>
            <w:r w:rsidRPr="00B959CA">
              <w:rPr>
                <w:rFonts w:hint="eastAsia"/>
                <w:szCs w:val="21"/>
              </w:rPr>
              <w:t xml:space="preserve"> 201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F2AF1" w14:textId="77777777" w:rsidR="00D26F02" w:rsidRPr="00B959CA" w:rsidRDefault="00D26F02" w:rsidP="0057736C">
            <w:pPr>
              <w:rPr>
                <w:szCs w:val="21"/>
              </w:rPr>
            </w:pPr>
            <w:proofErr w:type="spellStart"/>
            <w:r w:rsidRPr="00B959CA">
              <w:rPr>
                <w:rFonts w:hint="eastAsia"/>
                <w:szCs w:val="21"/>
              </w:rPr>
              <w:t>Taal</w:t>
            </w:r>
            <w:proofErr w:type="spellEnd"/>
            <w:r w:rsidRPr="00B959CA">
              <w:rPr>
                <w:rFonts w:hint="eastAsia"/>
                <w:szCs w:val="21"/>
              </w:rPr>
              <w:t xml:space="preserve"> 2014 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F4767" w14:textId="77777777" w:rsidR="00D26F02" w:rsidRPr="00B959CA" w:rsidRDefault="00D26F02" w:rsidP="0057736C">
            <w:pPr>
              <w:rPr>
                <w:szCs w:val="21"/>
              </w:rPr>
            </w:pPr>
            <w:proofErr w:type="spellStart"/>
            <w:r w:rsidRPr="00B959CA">
              <w:rPr>
                <w:rFonts w:hint="eastAsia"/>
                <w:szCs w:val="21"/>
              </w:rPr>
              <w:t>Taal</w:t>
            </w:r>
            <w:proofErr w:type="spellEnd"/>
            <w:r w:rsidRPr="00B959CA">
              <w:rPr>
                <w:rFonts w:hint="eastAsia"/>
                <w:szCs w:val="21"/>
              </w:rPr>
              <w:t xml:space="preserve"> 2014 b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30AF6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Weathers 2016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889B0" w14:textId="77777777" w:rsidR="00D26F02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 xml:space="preserve"> Wick</w:t>
            </w:r>
          </w:p>
          <w:p w14:paraId="6336E466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 xml:space="preserve"> 2017</w:t>
            </w:r>
          </w:p>
        </w:tc>
      </w:tr>
      <w:tr w:rsidR="00D26F02" w:rsidRPr="00D006C2" w14:paraId="670BEEBD" w14:textId="77777777" w:rsidTr="0057736C">
        <w:trPr>
          <w:trHeight w:val="273"/>
        </w:trPr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2EC2E89C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1. Random sequence generation</w:t>
            </w:r>
            <w:r>
              <w:rPr>
                <w:szCs w:val="21"/>
              </w:rPr>
              <w:t xml:space="preserve"> </w:t>
            </w:r>
            <w:r w:rsidRPr="00B959CA">
              <w:rPr>
                <w:rFonts w:hint="eastAsia"/>
                <w:szCs w:val="21"/>
              </w:rPr>
              <w:t>(selection bias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0662661E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Unclear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07F43E48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4005F82B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400E6350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Unclear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0304B7CD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Unclear</w:t>
            </w:r>
          </w:p>
        </w:tc>
      </w:tr>
      <w:tr w:rsidR="00D26F02" w:rsidRPr="00D006C2" w14:paraId="2FAF989F" w14:textId="77777777" w:rsidTr="0057736C">
        <w:trPr>
          <w:trHeight w:val="273"/>
        </w:trPr>
        <w:tc>
          <w:tcPr>
            <w:tcW w:w="4536" w:type="dxa"/>
            <w:noWrap/>
            <w:hideMark/>
          </w:tcPr>
          <w:p w14:paraId="4FD2BC80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2. Allocation concealment</w:t>
            </w:r>
            <w:r>
              <w:rPr>
                <w:szCs w:val="21"/>
              </w:rPr>
              <w:t xml:space="preserve"> </w:t>
            </w:r>
            <w:r w:rsidRPr="00B959CA">
              <w:rPr>
                <w:rFonts w:hint="eastAsia"/>
                <w:szCs w:val="21"/>
              </w:rPr>
              <w:t>(selection bias)</w:t>
            </w:r>
          </w:p>
        </w:tc>
        <w:tc>
          <w:tcPr>
            <w:tcW w:w="940" w:type="dxa"/>
            <w:noWrap/>
            <w:hideMark/>
          </w:tcPr>
          <w:p w14:paraId="6296644C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9" w:type="dxa"/>
            <w:noWrap/>
            <w:hideMark/>
          </w:tcPr>
          <w:p w14:paraId="3E92A3BB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8" w:type="dxa"/>
            <w:noWrap/>
            <w:hideMark/>
          </w:tcPr>
          <w:p w14:paraId="1AA01AE5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142" w:type="dxa"/>
            <w:noWrap/>
            <w:hideMark/>
          </w:tcPr>
          <w:p w14:paraId="0B34947E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High</w:t>
            </w:r>
          </w:p>
        </w:tc>
        <w:tc>
          <w:tcPr>
            <w:tcW w:w="1010" w:type="dxa"/>
            <w:noWrap/>
            <w:hideMark/>
          </w:tcPr>
          <w:p w14:paraId="7B315C51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</w:tr>
      <w:tr w:rsidR="00D26F02" w:rsidRPr="00D006C2" w14:paraId="41D92247" w14:textId="77777777" w:rsidTr="0057736C">
        <w:trPr>
          <w:trHeight w:val="273"/>
        </w:trPr>
        <w:tc>
          <w:tcPr>
            <w:tcW w:w="4536" w:type="dxa"/>
            <w:noWrap/>
            <w:hideMark/>
          </w:tcPr>
          <w:p w14:paraId="7E7ED5B6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3.</w:t>
            </w:r>
            <w:r w:rsidRPr="00B959CA">
              <w:rPr>
                <w:szCs w:val="21"/>
              </w:rPr>
              <w:t>Blinding of</w:t>
            </w:r>
            <w:r w:rsidRPr="00B959CA">
              <w:rPr>
                <w:rFonts w:hint="eastAsia"/>
                <w:szCs w:val="21"/>
              </w:rPr>
              <w:t xml:space="preserve"> participants and personnel</w:t>
            </w:r>
            <w:r w:rsidRPr="00B959CA">
              <w:rPr>
                <w:szCs w:val="21"/>
              </w:rPr>
              <w:t xml:space="preserve"> </w:t>
            </w:r>
            <w:r w:rsidRPr="00B959CA">
              <w:rPr>
                <w:rFonts w:hint="eastAsia"/>
                <w:szCs w:val="21"/>
              </w:rPr>
              <w:t>(performance bias)</w:t>
            </w:r>
          </w:p>
        </w:tc>
        <w:tc>
          <w:tcPr>
            <w:tcW w:w="940" w:type="dxa"/>
            <w:noWrap/>
            <w:hideMark/>
          </w:tcPr>
          <w:p w14:paraId="62D9B208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9" w:type="dxa"/>
            <w:noWrap/>
            <w:hideMark/>
          </w:tcPr>
          <w:p w14:paraId="548FD41E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High</w:t>
            </w:r>
          </w:p>
        </w:tc>
        <w:tc>
          <w:tcPr>
            <w:tcW w:w="888" w:type="dxa"/>
            <w:noWrap/>
            <w:hideMark/>
          </w:tcPr>
          <w:p w14:paraId="2CC95C5D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High</w:t>
            </w:r>
          </w:p>
        </w:tc>
        <w:tc>
          <w:tcPr>
            <w:tcW w:w="1142" w:type="dxa"/>
            <w:noWrap/>
            <w:hideMark/>
          </w:tcPr>
          <w:p w14:paraId="43E930FB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010" w:type="dxa"/>
            <w:noWrap/>
            <w:hideMark/>
          </w:tcPr>
          <w:p w14:paraId="6408D4D0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High</w:t>
            </w:r>
          </w:p>
        </w:tc>
      </w:tr>
      <w:tr w:rsidR="00D26F02" w:rsidRPr="00D006C2" w14:paraId="4578FE53" w14:textId="77777777" w:rsidTr="0057736C">
        <w:trPr>
          <w:trHeight w:val="273"/>
        </w:trPr>
        <w:tc>
          <w:tcPr>
            <w:tcW w:w="4536" w:type="dxa"/>
            <w:noWrap/>
            <w:hideMark/>
          </w:tcPr>
          <w:p w14:paraId="4204DB27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4. Blinding of outcome assessment (detection bias)</w:t>
            </w:r>
          </w:p>
        </w:tc>
        <w:tc>
          <w:tcPr>
            <w:tcW w:w="940" w:type="dxa"/>
            <w:noWrap/>
            <w:hideMark/>
          </w:tcPr>
          <w:p w14:paraId="4F584D72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9" w:type="dxa"/>
            <w:noWrap/>
            <w:hideMark/>
          </w:tcPr>
          <w:p w14:paraId="099FE5EF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High</w:t>
            </w:r>
          </w:p>
        </w:tc>
        <w:tc>
          <w:tcPr>
            <w:tcW w:w="888" w:type="dxa"/>
            <w:noWrap/>
            <w:hideMark/>
          </w:tcPr>
          <w:p w14:paraId="5644BB4B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High</w:t>
            </w:r>
          </w:p>
        </w:tc>
        <w:tc>
          <w:tcPr>
            <w:tcW w:w="1142" w:type="dxa"/>
            <w:noWrap/>
            <w:hideMark/>
          </w:tcPr>
          <w:p w14:paraId="25D2124D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010" w:type="dxa"/>
            <w:noWrap/>
            <w:hideMark/>
          </w:tcPr>
          <w:p w14:paraId="0714D696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High</w:t>
            </w:r>
          </w:p>
        </w:tc>
      </w:tr>
      <w:tr w:rsidR="00D26F02" w:rsidRPr="00D006C2" w14:paraId="67AD8EE8" w14:textId="77777777" w:rsidTr="0057736C">
        <w:trPr>
          <w:trHeight w:val="273"/>
        </w:trPr>
        <w:tc>
          <w:tcPr>
            <w:tcW w:w="4536" w:type="dxa"/>
            <w:noWrap/>
            <w:hideMark/>
          </w:tcPr>
          <w:p w14:paraId="4DC19B15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 xml:space="preserve">5. </w:t>
            </w:r>
            <w:proofErr w:type="spellStart"/>
            <w:r w:rsidRPr="00B959CA">
              <w:rPr>
                <w:rFonts w:hint="eastAsia"/>
                <w:szCs w:val="21"/>
              </w:rPr>
              <w:t>Incomplele</w:t>
            </w:r>
            <w:proofErr w:type="spellEnd"/>
            <w:r w:rsidRPr="00B959CA">
              <w:rPr>
                <w:rFonts w:hint="eastAsia"/>
                <w:szCs w:val="21"/>
              </w:rPr>
              <w:t xml:space="preserve"> outcome data (attrition bias)</w:t>
            </w:r>
          </w:p>
        </w:tc>
        <w:tc>
          <w:tcPr>
            <w:tcW w:w="940" w:type="dxa"/>
            <w:noWrap/>
            <w:hideMark/>
          </w:tcPr>
          <w:p w14:paraId="176741CF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9" w:type="dxa"/>
            <w:noWrap/>
            <w:hideMark/>
          </w:tcPr>
          <w:p w14:paraId="6F54591E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8" w:type="dxa"/>
            <w:noWrap/>
            <w:hideMark/>
          </w:tcPr>
          <w:p w14:paraId="11EBD993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142" w:type="dxa"/>
            <w:noWrap/>
            <w:hideMark/>
          </w:tcPr>
          <w:p w14:paraId="200691AE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010" w:type="dxa"/>
            <w:noWrap/>
            <w:hideMark/>
          </w:tcPr>
          <w:p w14:paraId="370F794F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</w:tr>
      <w:tr w:rsidR="00D26F02" w:rsidRPr="00D006C2" w14:paraId="43C658F3" w14:textId="77777777" w:rsidTr="0057736C">
        <w:trPr>
          <w:trHeight w:val="273"/>
        </w:trPr>
        <w:tc>
          <w:tcPr>
            <w:tcW w:w="4536" w:type="dxa"/>
            <w:noWrap/>
            <w:hideMark/>
          </w:tcPr>
          <w:p w14:paraId="085057DD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6. Selective reporting (reporting bias)</w:t>
            </w:r>
          </w:p>
        </w:tc>
        <w:tc>
          <w:tcPr>
            <w:tcW w:w="940" w:type="dxa"/>
            <w:noWrap/>
            <w:hideMark/>
          </w:tcPr>
          <w:p w14:paraId="0D477D40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9" w:type="dxa"/>
            <w:noWrap/>
            <w:hideMark/>
          </w:tcPr>
          <w:p w14:paraId="0A9CAA10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8" w:type="dxa"/>
            <w:noWrap/>
            <w:hideMark/>
          </w:tcPr>
          <w:p w14:paraId="3734E8ED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142" w:type="dxa"/>
            <w:noWrap/>
            <w:hideMark/>
          </w:tcPr>
          <w:p w14:paraId="03D8A005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010" w:type="dxa"/>
            <w:noWrap/>
            <w:hideMark/>
          </w:tcPr>
          <w:p w14:paraId="287FA414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</w:tr>
      <w:tr w:rsidR="00D26F02" w:rsidRPr="00D006C2" w14:paraId="25E9C14F" w14:textId="77777777" w:rsidTr="0057736C">
        <w:trPr>
          <w:trHeight w:val="273"/>
        </w:trPr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2B4F3945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7. Other bias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1954E17D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Unclear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685B2E95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14:paraId="0D16F07C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44147D2B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Unclear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14:paraId="6112B655" w14:textId="77777777" w:rsidR="00D26F02" w:rsidRPr="00B959CA" w:rsidRDefault="00D26F02" w:rsidP="0057736C">
            <w:pPr>
              <w:rPr>
                <w:szCs w:val="21"/>
              </w:rPr>
            </w:pPr>
            <w:r w:rsidRPr="00B959CA">
              <w:rPr>
                <w:rFonts w:hint="eastAsia"/>
                <w:szCs w:val="21"/>
              </w:rPr>
              <w:t>Low</w:t>
            </w:r>
          </w:p>
        </w:tc>
      </w:tr>
    </w:tbl>
    <w:p w14:paraId="0B1A7892" w14:textId="65EFE7F8" w:rsidR="0057736C" w:rsidRDefault="00EF0C55" w:rsidP="005E5DD1">
      <w:pPr>
        <w:ind w:firstLineChars="900" w:firstLine="2521"/>
        <w:rPr>
          <w:b/>
          <w:bCs/>
        </w:rPr>
      </w:pPr>
      <w:bookmarkStart w:id="1" w:name="_Hlk45913838"/>
      <w:bookmarkEnd w:id="0"/>
      <w:r w:rsidRPr="00EF0C55">
        <w:rPr>
          <w:b/>
          <w:bCs/>
          <w:sz w:val="28"/>
          <w:szCs w:val="28"/>
        </w:rPr>
        <w:t>Supplementary Material</w:t>
      </w:r>
    </w:p>
    <w:p w14:paraId="0414A5D5" w14:textId="38CFA34B" w:rsidR="0057736C" w:rsidRPr="00EF0C55" w:rsidRDefault="004B7223" w:rsidP="0057736C">
      <w:pPr>
        <w:spacing w:line="480" w:lineRule="auto"/>
        <w:rPr>
          <w:rFonts w:asciiTheme="minorEastAsia" w:hAnsiTheme="minorEastAsia" w:cs="Times New Roman"/>
          <w:b/>
          <w:bCs/>
          <w:sz w:val="28"/>
          <w:szCs w:val="28"/>
        </w:rPr>
      </w:pPr>
      <w:bookmarkStart w:id="2" w:name="_Hlk50454617"/>
      <w:bookmarkEnd w:id="1"/>
      <w:r w:rsidRPr="00EF0C55">
        <w:rPr>
          <w:b/>
          <w:bCs/>
          <w:sz w:val="28"/>
          <w:szCs w:val="28"/>
        </w:rPr>
        <w:t>Supplementary Table</w:t>
      </w:r>
      <w:r w:rsidR="00EF0C55" w:rsidRPr="00EF0C55">
        <w:rPr>
          <w:rFonts w:hint="eastAsia"/>
          <w:b/>
          <w:bCs/>
          <w:sz w:val="28"/>
          <w:szCs w:val="28"/>
        </w:rPr>
        <w:t>s</w:t>
      </w:r>
      <w:r w:rsidRPr="00EF0C55">
        <w:rPr>
          <w:rFonts w:hint="eastAsia"/>
          <w:b/>
          <w:bCs/>
          <w:sz w:val="28"/>
          <w:szCs w:val="28"/>
        </w:rPr>
        <w:t>：</w:t>
      </w:r>
    </w:p>
    <w:bookmarkEnd w:id="2"/>
    <w:p w14:paraId="4C78A56C" w14:textId="0950FA1D" w:rsidR="00D26F02" w:rsidRDefault="00D26F02"/>
    <w:p w14:paraId="5A5E04D7" w14:textId="2414CD21" w:rsidR="004B7223" w:rsidRPr="00EF0C55" w:rsidRDefault="00EF0C5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F0C5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F0C55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EF0C55">
        <w:rPr>
          <w:rFonts w:ascii="Times New Roman" w:hAnsi="Times New Roman" w:cs="Times New Roman"/>
          <w:b/>
          <w:bCs/>
          <w:sz w:val="24"/>
          <w:szCs w:val="24"/>
        </w:rPr>
        <w:t>The quality assessment of the included non-randomized studies.</w:t>
      </w:r>
      <w:proofErr w:type="gramEnd"/>
      <w:r w:rsidRPr="00EF0C55">
        <w:rPr>
          <w:rFonts w:ascii="Times New Roman" w:hAnsi="Times New Roman" w:cs="Times New Roman"/>
          <w:b/>
          <w:bCs/>
          <w:sz w:val="24"/>
          <w:szCs w:val="24"/>
        </w:rPr>
        <w:t xml:space="preserve"> The quality of the included literature was assessed using MINORS for nonrandomized trials.</w:t>
      </w:r>
    </w:p>
    <w:p w14:paraId="033D4DB4" w14:textId="77777777" w:rsidR="004B7223" w:rsidRDefault="004B7223">
      <w:pPr>
        <w:rPr>
          <w:b/>
          <w:bCs/>
        </w:rPr>
      </w:pPr>
    </w:p>
    <w:p w14:paraId="1B81AE2E" w14:textId="77777777" w:rsidR="004B7223" w:rsidRDefault="004B7223">
      <w:pPr>
        <w:rPr>
          <w:b/>
          <w:bCs/>
        </w:rPr>
      </w:pPr>
    </w:p>
    <w:p w14:paraId="03A7C67E" w14:textId="77777777" w:rsidR="004B7223" w:rsidRDefault="004B7223">
      <w:pPr>
        <w:rPr>
          <w:b/>
          <w:bCs/>
        </w:rPr>
      </w:pPr>
    </w:p>
    <w:p w14:paraId="3A7D7062" w14:textId="77777777" w:rsidR="005D45E2" w:rsidRDefault="005D45E2" w:rsidP="005B4D3D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br w:type="column"/>
      </w:r>
    </w:p>
    <w:p w14:paraId="241A9829" w14:textId="2CC5C759" w:rsidR="005B4D3D" w:rsidRDefault="005B4D3D" w:rsidP="005B4D3D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64F6D3D" w14:textId="77777777" w:rsidR="005D45E2" w:rsidRDefault="005D45E2" w:rsidP="005B4D3D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B012792" w14:textId="77777777" w:rsidR="004B7223" w:rsidRDefault="004B7223" w:rsidP="00A8775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3" w:name="_Hlk46298406"/>
    </w:p>
    <w:p w14:paraId="168AA9EF" w14:textId="77777777" w:rsidR="004B7223" w:rsidRDefault="004B7223" w:rsidP="00A8775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tbl>
      <w:tblPr>
        <w:tblpPr w:leftFromText="180" w:rightFromText="180" w:vertAnchor="page" w:horzAnchor="margin" w:tblpY="3811"/>
        <w:tblW w:w="9800" w:type="dxa"/>
        <w:tblLook w:val="04A0" w:firstRow="1" w:lastRow="0" w:firstColumn="1" w:lastColumn="0" w:noHBand="0" w:noVBand="1"/>
      </w:tblPr>
      <w:tblGrid>
        <w:gridCol w:w="5820"/>
        <w:gridCol w:w="1940"/>
        <w:gridCol w:w="2040"/>
      </w:tblGrid>
      <w:tr w:rsidR="005D45E2" w:rsidRPr="00B959CA" w14:paraId="32588A91" w14:textId="77777777" w:rsidTr="005D45E2">
        <w:trPr>
          <w:trHeight w:val="285"/>
        </w:trPr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4C23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bookmarkStart w:id="4" w:name="_Hlk44356149"/>
            <w:r w:rsidRPr="00B959C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ethodological item for non-randomized studi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8E0A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eiland</w:t>
            </w:r>
            <w:proofErr w:type="spellEnd"/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FFBC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kobsen</w:t>
            </w:r>
            <w:proofErr w:type="spellEnd"/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2018</w:t>
            </w:r>
          </w:p>
        </w:tc>
      </w:tr>
      <w:tr w:rsidR="005D45E2" w:rsidRPr="00B959CA" w14:paraId="544C3AB9" w14:textId="77777777" w:rsidTr="005D45E2">
        <w:trPr>
          <w:trHeight w:val="285"/>
        </w:trPr>
        <w:tc>
          <w:tcPr>
            <w:tcW w:w="5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AA28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 A clearly stated aim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CF6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0E8E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5D45E2" w:rsidRPr="00B959CA" w14:paraId="1C9F6DED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9C95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. Inclusion of consecutive patients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BDA5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41A6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5D45E2" w:rsidRPr="00B959CA" w14:paraId="689A1714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D0CD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. Prospective collection of data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08B0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4F6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5D45E2" w:rsidRPr="00B959CA" w14:paraId="14F88D1B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1D0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 Endpoints appropriate to the aim of the stud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C9D0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725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5D45E2" w:rsidRPr="00B959CA" w14:paraId="31E026AC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429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. Unbiased assessment of the study endpoint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3596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7EAB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5D45E2" w:rsidRPr="00B959CA" w14:paraId="5EDA016E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6DAF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 Follow-up period appropriate to the aim of the stud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8ED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EF03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5D45E2" w:rsidRPr="00B959CA" w14:paraId="0E4ABAE6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3C4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 Loss to follow up less than 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FB3D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48B9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5D45E2" w:rsidRPr="00B959CA" w14:paraId="56D728C1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D4A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. Prospective calculation of the study siz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184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26E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5D45E2" w:rsidRPr="00B959CA" w14:paraId="434EBB60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94E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Additional criteria in the case of comparative studies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8C1D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F8B" w14:textId="77777777" w:rsidR="005D45E2" w:rsidRPr="00B959CA" w:rsidRDefault="005D45E2" w:rsidP="005D4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5E2" w:rsidRPr="00B959CA" w14:paraId="1E29BBA2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30A9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 An adequate control grou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49D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4757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5D45E2" w:rsidRPr="00B959CA" w14:paraId="4EABF8FD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666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0. Contemporary groups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5B01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4167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5D45E2" w:rsidRPr="00B959CA" w14:paraId="16A22AD5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E351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1. Baseline equivalence of groups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795C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9D95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5D45E2" w:rsidRPr="00B959CA" w14:paraId="4818AD64" w14:textId="77777777" w:rsidTr="005D45E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EEB7" w14:textId="77777777" w:rsidR="005D45E2" w:rsidRPr="00B959CA" w:rsidRDefault="005D45E2" w:rsidP="005D45E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 Adequate statistical analys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CB4D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4D98" w14:textId="77777777" w:rsidR="005D45E2" w:rsidRPr="00B959CA" w:rsidRDefault="005D45E2" w:rsidP="005D45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59C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bookmarkEnd w:id="4"/>
    </w:tbl>
    <w:p w14:paraId="75C0A1C1" w14:textId="77777777" w:rsidR="005D45E2" w:rsidRDefault="005D45E2" w:rsidP="00A8775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849CA47" w14:textId="41E20B17" w:rsidR="005D45E2" w:rsidRDefault="005D45E2" w:rsidP="005D45E2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EF0C5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Supplementary Table 2: Quality assessment of the included RCT studies. </w:t>
      </w:r>
      <w:proofErr w:type="gramStart"/>
      <w:r w:rsidRPr="00EF0C55">
        <w:rPr>
          <w:rFonts w:ascii="Times New Roman" w:eastAsia="SimSun" w:hAnsi="Times New Roman" w:cs="Times New Roman"/>
          <w:b/>
          <w:kern w:val="0"/>
          <w:sz w:val="24"/>
          <w:szCs w:val="24"/>
        </w:rPr>
        <w:t>RCT,</w:t>
      </w:r>
      <w:proofErr w:type="gramEnd"/>
      <w:r w:rsidRPr="00EF0C5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randomized controlled trial.</w:t>
      </w:r>
    </w:p>
    <w:p w14:paraId="6576D1B2" w14:textId="17D05098" w:rsidR="00A8775A" w:rsidRPr="005B4D3D" w:rsidRDefault="005D45E2" w:rsidP="00A8775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br w:type="column"/>
      </w:r>
      <w:r w:rsidR="00A8775A" w:rsidRPr="005B4D3D">
        <w:rPr>
          <w:rFonts w:ascii="Times New Roman" w:eastAsia="SimSun" w:hAnsi="Times New Roman" w:cs="Times New Roman"/>
          <w:b/>
          <w:kern w:val="0"/>
          <w:sz w:val="24"/>
          <w:szCs w:val="24"/>
        </w:rPr>
        <w:t>Search strategies</w:t>
      </w:r>
    </w:p>
    <w:bookmarkEnd w:id="3"/>
    <w:p w14:paraId="1A579440" w14:textId="77777777" w:rsidR="00A8775A" w:rsidRPr="005B4D3D" w:rsidRDefault="00A8775A" w:rsidP="00A8775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5B4D3D">
        <w:rPr>
          <w:rFonts w:ascii="Times New Roman" w:eastAsia="SimSun" w:hAnsi="Times New Roman" w:cs="Times New Roman"/>
          <w:b/>
          <w:kern w:val="0"/>
          <w:sz w:val="24"/>
          <w:szCs w:val="24"/>
        </w:rPr>
        <w:t>Source: PubMed</w:t>
      </w:r>
    </w:p>
    <w:p w14:paraId="2CDF1505" w14:textId="77777777" w:rsidR="00A8775A" w:rsidRPr="005B4D3D" w:rsidRDefault="00A8775A" w:rsidP="00A8775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5B4D3D">
        <w:rPr>
          <w:rFonts w:ascii="Times New Roman" w:eastAsia="SimSun" w:hAnsi="Times New Roman" w:cs="Times New Roman"/>
          <w:b/>
          <w:kern w:val="0"/>
          <w:sz w:val="24"/>
          <w:szCs w:val="24"/>
        </w:rPr>
        <w:t>Searched on:</w:t>
      </w:r>
      <w:r w:rsidRPr="005B4D3D">
        <w:rPr>
          <w:rFonts w:ascii="Times New Roman" w:eastAsia="SimSun" w:hAnsi="Times New Roman" w:cs="Times New Roman"/>
          <w:kern w:val="0"/>
          <w:sz w:val="24"/>
          <w:szCs w:val="24"/>
        </w:rPr>
        <w:t xml:space="preserve"> June 6, 2020 </w:t>
      </w:r>
    </w:p>
    <w:p w14:paraId="05363C62" w14:textId="77777777" w:rsidR="00A8775A" w:rsidRPr="005B4D3D" w:rsidRDefault="00A8775A" w:rsidP="00A8775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5B4D3D">
        <w:rPr>
          <w:rFonts w:ascii="Times New Roman" w:eastAsia="SimSun" w:hAnsi="Times New Roman" w:cs="Times New Roman"/>
          <w:b/>
          <w:kern w:val="0"/>
          <w:sz w:val="24"/>
          <w:szCs w:val="24"/>
        </w:rPr>
        <w:t>Results:</w:t>
      </w:r>
      <w:r w:rsidRPr="005B4D3D">
        <w:rPr>
          <w:rFonts w:ascii="Times New Roman" w:eastAsia="SimSun" w:hAnsi="Times New Roman" w:cs="Times New Roman"/>
          <w:kern w:val="0"/>
          <w:sz w:val="24"/>
          <w:szCs w:val="24"/>
        </w:rPr>
        <w:t xml:space="preserve"> 73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5857"/>
        <w:gridCol w:w="1249"/>
      </w:tblGrid>
      <w:tr w:rsidR="00A8775A" w:rsidRPr="005B4D3D" w14:paraId="34A72358" w14:textId="77777777" w:rsidTr="00285603">
        <w:tc>
          <w:tcPr>
            <w:tcW w:w="1200" w:type="dxa"/>
          </w:tcPr>
          <w:p w14:paraId="0CB72DB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earch</w:t>
            </w:r>
          </w:p>
        </w:tc>
        <w:tc>
          <w:tcPr>
            <w:tcW w:w="5857" w:type="dxa"/>
          </w:tcPr>
          <w:p w14:paraId="6A622643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Query</w:t>
            </w:r>
          </w:p>
        </w:tc>
        <w:tc>
          <w:tcPr>
            <w:tcW w:w="1249" w:type="dxa"/>
          </w:tcPr>
          <w:p w14:paraId="5262D58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Results</w:t>
            </w:r>
          </w:p>
        </w:tc>
      </w:tr>
      <w:tr w:rsidR="00A8775A" w:rsidRPr="005B4D3D" w14:paraId="63640D6E" w14:textId="77777777" w:rsidTr="00285603">
        <w:tc>
          <w:tcPr>
            <w:tcW w:w="1200" w:type="dxa"/>
          </w:tcPr>
          <w:p w14:paraId="0B03A563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5857" w:type="dxa"/>
          </w:tcPr>
          <w:p w14:paraId="25EC8635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"Glioblastoma"[</w:t>
            </w:r>
            <w:proofErr w:type="spellStart"/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49" w:type="dxa"/>
          </w:tcPr>
          <w:p w14:paraId="7DE55E6A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25,011</w:t>
            </w:r>
          </w:p>
        </w:tc>
      </w:tr>
      <w:tr w:rsidR="00A8775A" w:rsidRPr="005B4D3D" w14:paraId="53266D00" w14:textId="77777777" w:rsidTr="00285603">
        <w:tc>
          <w:tcPr>
            <w:tcW w:w="1200" w:type="dxa"/>
          </w:tcPr>
          <w:p w14:paraId="106417C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5857" w:type="dxa"/>
          </w:tcPr>
          <w:p w14:paraId="6AF190A0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A5A5A5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color w:val="212121"/>
                <w:kern w:val="0"/>
                <w:sz w:val="24"/>
                <w:szCs w:val="24"/>
              </w:rPr>
              <w:t xml:space="preserve">"glioblastoma*"[Title/Abstract] OR "glioblastoma </w:t>
            </w:r>
            <w:proofErr w:type="spellStart"/>
            <w:r w:rsidRPr="005B4D3D">
              <w:rPr>
                <w:rFonts w:ascii="Times New Roman" w:eastAsia="SimSun" w:hAnsi="Times New Roman" w:cs="Times New Roman"/>
                <w:color w:val="212121"/>
                <w:kern w:val="0"/>
                <w:sz w:val="24"/>
                <w:szCs w:val="24"/>
              </w:rPr>
              <w:t>multiforme</w:t>
            </w:r>
            <w:proofErr w:type="spellEnd"/>
            <w:r w:rsidRPr="005B4D3D">
              <w:rPr>
                <w:rFonts w:ascii="Times New Roman" w:eastAsia="SimSun" w:hAnsi="Times New Roman" w:cs="Times New Roman"/>
                <w:color w:val="212121"/>
                <w:kern w:val="0"/>
                <w:sz w:val="24"/>
                <w:szCs w:val="24"/>
              </w:rPr>
              <w:t>"[Title/Abstract] OR "giant cell glioblastoma"[Title/Abstract] OR "grade IV astrocytoma"[Title/Abstract]</w:t>
            </w:r>
          </w:p>
        </w:tc>
        <w:tc>
          <w:tcPr>
            <w:tcW w:w="1249" w:type="dxa"/>
          </w:tcPr>
          <w:p w14:paraId="504627B6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  <w:p w14:paraId="2E6E4603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  <w:p w14:paraId="5780B336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  <w:p w14:paraId="7F67FB73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37,387</w:t>
            </w:r>
          </w:p>
        </w:tc>
      </w:tr>
      <w:tr w:rsidR="00A8775A" w:rsidRPr="005B4D3D" w14:paraId="162BF9FD" w14:textId="77777777" w:rsidTr="00285603">
        <w:tc>
          <w:tcPr>
            <w:tcW w:w="1200" w:type="dxa"/>
          </w:tcPr>
          <w:p w14:paraId="04308D84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5857" w:type="dxa"/>
          </w:tcPr>
          <w:p w14:paraId="55B1C5BC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249" w:type="dxa"/>
          </w:tcPr>
          <w:p w14:paraId="1FFBB3C3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4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2,206</w:t>
            </w:r>
          </w:p>
        </w:tc>
      </w:tr>
      <w:tr w:rsidR="00A8775A" w:rsidRPr="005B4D3D" w14:paraId="61A66AAA" w14:textId="77777777" w:rsidTr="00285603">
        <w:tc>
          <w:tcPr>
            <w:tcW w:w="1200" w:type="dxa"/>
          </w:tcPr>
          <w:p w14:paraId="30221097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#</w:t>
            </w: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857" w:type="dxa"/>
          </w:tcPr>
          <w:p w14:paraId="25E334BE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"</w:t>
            </w:r>
            <w:proofErr w:type="spellStart"/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mustine</w:t>
            </w:r>
            <w:proofErr w:type="spellEnd"/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"[mesh]</w:t>
            </w:r>
          </w:p>
        </w:tc>
        <w:tc>
          <w:tcPr>
            <w:tcW w:w="1249" w:type="dxa"/>
          </w:tcPr>
          <w:p w14:paraId="186B263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,282</w:t>
            </w:r>
          </w:p>
        </w:tc>
      </w:tr>
      <w:tr w:rsidR="00A8775A" w:rsidRPr="005B4D3D" w14:paraId="5370065F" w14:textId="77777777" w:rsidTr="00285603">
        <w:tc>
          <w:tcPr>
            <w:tcW w:w="1200" w:type="dxa"/>
          </w:tcPr>
          <w:p w14:paraId="4856F5AA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#</w:t>
            </w: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857" w:type="dxa"/>
          </w:tcPr>
          <w:p w14:paraId="4B1B68E7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"</w:t>
            </w:r>
            <w:proofErr w:type="spellStart"/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mustine</w:t>
            </w:r>
            <w:proofErr w:type="spellEnd"/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"[Title/Abstract] or "</w:t>
            </w:r>
            <w:r w:rsidRPr="005B4D3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CNU</w:t>
            </w: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"[Title/Abstract])</w:t>
            </w:r>
          </w:p>
        </w:tc>
        <w:tc>
          <w:tcPr>
            <w:tcW w:w="1249" w:type="dxa"/>
          </w:tcPr>
          <w:p w14:paraId="75944034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,216</w:t>
            </w:r>
          </w:p>
        </w:tc>
      </w:tr>
      <w:tr w:rsidR="00A8775A" w:rsidRPr="005B4D3D" w14:paraId="60AF050B" w14:textId="77777777" w:rsidTr="00285603">
        <w:tc>
          <w:tcPr>
            <w:tcW w:w="1200" w:type="dxa"/>
          </w:tcPr>
          <w:p w14:paraId="0BB1518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5857" w:type="dxa"/>
          </w:tcPr>
          <w:p w14:paraId="2C91EB9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249" w:type="dxa"/>
          </w:tcPr>
          <w:p w14:paraId="7508764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3,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145</w:t>
            </w:r>
          </w:p>
        </w:tc>
      </w:tr>
      <w:tr w:rsidR="00A8775A" w:rsidRPr="005B4D3D" w14:paraId="6ADF3E0E" w14:textId="77777777" w:rsidTr="00285603">
        <w:tc>
          <w:tcPr>
            <w:tcW w:w="1200" w:type="dxa"/>
          </w:tcPr>
          <w:p w14:paraId="3561631E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#</w:t>
            </w: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  <w:p w14:paraId="742453D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#</w:t>
            </w: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  <w:p w14:paraId="30B1F038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  <w:p w14:paraId="35597155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#</w:t>
            </w: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  <w:p w14:paraId="435D8D51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B4D3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#</w:t>
            </w:r>
            <w:r w:rsidRPr="005B4D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857" w:type="dxa"/>
          </w:tcPr>
          <w:p w14:paraId="7703222E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"Bevacizumab"[</w:t>
            </w:r>
            <w:proofErr w:type="spellStart"/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]</w:t>
            </w:r>
          </w:p>
          <w:p w14:paraId="4E434309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"Bevacizumab"[Title/Abstract]</w:t>
            </w:r>
            <w:r w:rsidRPr="005B4D3D">
              <w:rPr>
                <w:rFonts w:ascii="SimSun" w:eastAsia="SimSun" w:hAnsi="SimSun" w:cs="SimSun"/>
                <w:kern w:val="0"/>
                <w:sz w:val="24"/>
                <w:szCs w:val="24"/>
              </w:rPr>
              <w:t xml:space="preserve"> </w:t>
            </w:r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OR "</w:t>
            </w:r>
            <w:proofErr w:type="spellStart"/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Mvasi</w:t>
            </w:r>
            <w:proofErr w:type="spellEnd"/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 xml:space="preserve">"[Title/Abstract] </w:t>
            </w:r>
            <w:r w:rsidRPr="005B4D3D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  <w:shd w:val="clear" w:color="auto" w:fill="FFFFFF"/>
              </w:rPr>
              <w:t xml:space="preserve">OR </w:t>
            </w:r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Avastin</w:t>
            </w:r>
            <w:proofErr w:type="spellEnd"/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"[Title/Abstract])</w:t>
            </w:r>
          </w:p>
          <w:p w14:paraId="056F81B8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#7 OR #8</w:t>
            </w:r>
          </w:p>
          <w:p w14:paraId="21D03455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#3 AND #6 AND #</w:t>
            </w:r>
            <w:r w:rsidRPr="005B4D3D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249" w:type="dxa"/>
          </w:tcPr>
          <w:p w14:paraId="4B74551B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1,476</w:t>
            </w:r>
          </w:p>
          <w:p w14:paraId="48F1B770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  <w:p w14:paraId="7C171A3A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6,165</w:t>
            </w:r>
          </w:p>
          <w:p w14:paraId="1D561B68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8</w:t>
            </w: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,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100</w:t>
            </w:r>
          </w:p>
          <w:p w14:paraId="0B6633D6" w14:textId="77777777" w:rsidR="00A8775A" w:rsidRPr="005B4D3D" w:rsidRDefault="00A8775A" w:rsidP="002856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B4D3D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7</w:t>
            </w:r>
            <w:r w:rsidRPr="005B4D3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</w:tr>
    </w:tbl>
    <w:p w14:paraId="115C8A76" w14:textId="77777777" w:rsidR="00A8775A" w:rsidRPr="005B4D3D" w:rsidRDefault="00A8775A" w:rsidP="00A8775A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6388F96" w14:textId="77777777" w:rsidR="00A8775A" w:rsidRDefault="00A8775A" w:rsidP="00A8775A"/>
    <w:p w14:paraId="14EB1FAC" w14:textId="77777777" w:rsidR="005B4D3D" w:rsidRDefault="005B4D3D" w:rsidP="005B4D3D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5" w:name="_GoBack"/>
      <w:bookmarkEnd w:id="5"/>
    </w:p>
    <w:sectPr w:rsidR="005B4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DB227" w14:textId="77777777" w:rsidR="008C43C3" w:rsidRDefault="008C43C3" w:rsidP="00D26F02">
      <w:r>
        <w:separator/>
      </w:r>
    </w:p>
  </w:endnote>
  <w:endnote w:type="continuationSeparator" w:id="0">
    <w:p w14:paraId="3D1626DA" w14:textId="77777777" w:rsidR="008C43C3" w:rsidRDefault="008C43C3" w:rsidP="00D26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DE0327" w14:textId="77777777" w:rsidR="008C43C3" w:rsidRDefault="008C43C3" w:rsidP="00D26F02">
      <w:r>
        <w:separator/>
      </w:r>
    </w:p>
  </w:footnote>
  <w:footnote w:type="continuationSeparator" w:id="0">
    <w:p w14:paraId="356F278A" w14:textId="77777777" w:rsidR="008C43C3" w:rsidRDefault="008C43C3" w:rsidP="00D26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C3A"/>
    <w:rsid w:val="001528B2"/>
    <w:rsid w:val="00347287"/>
    <w:rsid w:val="003C7FB0"/>
    <w:rsid w:val="004B7223"/>
    <w:rsid w:val="00531EE1"/>
    <w:rsid w:val="0057736C"/>
    <w:rsid w:val="005B4D3D"/>
    <w:rsid w:val="005D45E2"/>
    <w:rsid w:val="005E5DD1"/>
    <w:rsid w:val="007460CF"/>
    <w:rsid w:val="007C27B9"/>
    <w:rsid w:val="00885F89"/>
    <w:rsid w:val="008C43C3"/>
    <w:rsid w:val="00923EB6"/>
    <w:rsid w:val="009B535E"/>
    <w:rsid w:val="00A26C3A"/>
    <w:rsid w:val="00A871E4"/>
    <w:rsid w:val="00A8775A"/>
    <w:rsid w:val="00AB5646"/>
    <w:rsid w:val="00AB6962"/>
    <w:rsid w:val="00B7605D"/>
    <w:rsid w:val="00CA48F7"/>
    <w:rsid w:val="00D26F02"/>
    <w:rsid w:val="00D40A9A"/>
    <w:rsid w:val="00DF3C75"/>
    <w:rsid w:val="00EF0C55"/>
    <w:rsid w:val="00F9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83E3E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6F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6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6F02"/>
    <w:rPr>
      <w:sz w:val="18"/>
      <w:szCs w:val="18"/>
    </w:rPr>
  </w:style>
  <w:style w:type="table" w:styleId="TableGrid">
    <w:name w:val="Table Grid"/>
    <w:basedOn w:val="TableNormal"/>
    <w:uiPriority w:val="39"/>
    <w:rsid w:val="00D26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6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64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B4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6F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6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6F02"/>
    <w:rPr>
      <w:sz w:val="18"/>
      <w:szCs w:val="18"/>
    </w:rPr>
  </w:style>
  <w:style w:type="table" w:styleId="TableGrid">
    <w:name w:val="Table Grid"/>
    <w:basedOn w:val="TableNormal"/>
    <w:uiPriority w:val="39"/>
    <w:rsid w:val="00D26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6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64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B4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, RevathiM</cp:lastModifiedBy>
  <cp:revision>3</cp:revision>
  <dcterms:created xsi:type="dcterms:W3CDTF">2021-01-13T06:06:00Z</dcterms:created>
  <dcterms:modified xsi:type="dcterms:W3CDTF">2021-01-13T06:32:00Z</dcterms:modified>
</cp:coreProperties>
</file>